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  <w:t xml:space="preserve">Supplementary Table </w:t>
      </w:r>
      <w:r>
        <w:rPr>
          <w:rFonts w:cs="Times New Roman" w:ascii="Times New Roman" w:hAnsi="Times New Roman"/>
          <w:bCs/>
          <w:sz w:val="18"/>
          <w:szCs w:val="18"/>
        </w:rPr>
        <w:t>5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sz w:val="18"/>
          <w:szCs w:val="18"/>
        </w:rPr>
        <w:t>The top 50 most important downregulated genes after KIF21B silenc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Symbol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d Chang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gFC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DR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DIT4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18165563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42633333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E-21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484E-18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EM12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8179306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5782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6008E-2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701E-16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APC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5257361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6616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392E-1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4162E-16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BP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5073347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361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04E-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465E-15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X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9140350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6865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256E-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864E-15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X7A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20302100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7142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28E-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508E-15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EM30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20302100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7142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28E-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508E-15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SDC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3044979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8122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877E-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133E-15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SC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8813155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94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6174E-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6074E-15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T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1289666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9015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8295E-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4401E-15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P1C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3711909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9669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705E-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7502E-15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X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5902619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3033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1989E-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7502E-15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MO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175604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6200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814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957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ZAP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7096688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8330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168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123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HIT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452270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1828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367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123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P5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6500547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7453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83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124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NRNPH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1349318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941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6435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231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5452314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6681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9313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811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BP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1803705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2457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4731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696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BP9P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1803705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2457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4731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696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NS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540863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3606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106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267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PNAT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6511898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7461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8766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092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2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7625519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08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4125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917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P4A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391316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2211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3325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631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E2D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297617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9057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9064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487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C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9123835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580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195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487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P1C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7299909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4243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322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21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L6IP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798267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5646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175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294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P1C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030049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5040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619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0122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EM18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8434345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3539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9277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1539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IPF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8058867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4896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571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3795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39A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6898330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498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4538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1306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M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921246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8136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1093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3012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EA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1133894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882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4251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4787E-14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L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9198486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5871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5509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628E-13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HDC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9206305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5878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2304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147E-13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KH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417450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8107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266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539E-13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PAN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417450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8107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266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539E-13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orf7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115770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3476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1618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158E-13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M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3150545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730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1815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158E-13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RN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5513244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2694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4993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708E-13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M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2846193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035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081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947E-13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0665876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3104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1938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848E-13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KN1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834295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5140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8827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884E-13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K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829830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130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1664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38E-13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orf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164521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6112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72E-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722E-13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K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12732924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8904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339E-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352E-13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2K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15762378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0944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728E-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211E-13</w:t>
            </w:r>
          </w:p>
        </w:tc>
      </w:tr>
      <w:tr>
        <w:trPr/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AT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111863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8812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041E-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1027E-13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RS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18289816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9447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562E-15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1489E-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1T16:46:00Z</dcterms:created>
  <dc:creator>xb21cn</dc:creator>
  <dc:description/>
  <cp:keywords/>
  <dc:language>en-US</dc:language>
  <cp:lastModifiedBy>Lucie Senn</cp:lastModifiedBy>
  <dcterms:modified xsi:type="dcterms:W3CDTF">2020-12-11T16:46:00Z</dcterms:modified>
  <cp:revision>2</cp:revision>
  <dc:subject/>
  <dc:title/>
</cp:coreProperties>
</file>